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906D3" w14:textId="77777777" w:rsidR="002A7703" w:rsidRPr="00EA5A3E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5 Table</w:t>
      </w:r>
    </w:p>
    <w:p w14:paraId="5977B34E" w14:textId="77777777" w:rsidR="002A7703" w:rsidRPr="00EA5A3E" w:rsidRDefault="002A7703" w:rsidP="002A7703">
      <w:pPr>
        <w:rPr>
          <w:rFonts w:ascii="Helvetica" w:hAnsi="Helvetica"/>
        </w:rPr>
      </w:pPr>
      <w:r w:rsidRPr="00EA5A3E">
        <w:rPr>
          <w:rFonts w:ascii="Helvetica" w:hAnsi="Helvetica"/>
        </w:rPr>
        <w:t xml:space="preserve">The marker genes expression profiles in </w:t>
      </w:r>
      <w:proofErr w:type="spellStart"/>
      <w:r w:rsidRPr="00EA5A3E">
        <w:rPr>
          <w:rFonts w:ascii="Helvetica" w:hAnsi="Helvetica"/>
        </w:rPr>
        <w:t>Advax</w:t>
      </w:r>
      <w:proofErr w:type="spellEnd"/>
      <w:r w:rsidRPr="00EA5A3E">
        <w:rPr>
          <w:rFonts w:ascii="Helvetica" w:hAnsi="Helvetica"/>
        </w:rPr>
        <w:t xml:space="preserve"> group</w:t>
      </w:r>
    </w:p>
    <w:p w14:paraId="60268B7B" w14:textId="77777777" w:rsidR="002A7703" w:rsidRPr="00EA5A3E" w:rsidRDefault="002A7703" w:rsidP="002A7703">
      <w:pPr>
        <w:rPr>
          <w:rFonts w:ascii="Helvetica" w:hAnsi="Helvetica"/>
        </w:rPr>
      </w:pPr>
      <w:r w:rsidRPr="00EA5A3E">
        <w:rPr>
          <w:rFonts w:ascii="Helvetica" w:hAnsi="Helvetica"/>
        </w:rPr>
        <w:t xml:space="preserve">Data are presented as the mean </w:t>
      </w:r>
      <w:r w:rsidRPr="00EA5A3E">
        <w:rPr>
          <w:rFonts w:ascii="Helvetica" w:hAnsi="Helvetica"/>
        </w:rPr>
        <w:sym w:font="Symbol" w:char="F0B1"/>
      </w:r>
      <w:r w:rsidRPr="00EA5A3E">
        <w:rPr>
          <w:rFonts w:ascii="Helvetica" w:hAnsi="Helvetica"/>
        </w:rPr>
        <w:t xml:space="preserve"> S.D.</w:t>
      </w:r>
    </w:p>
    <w:p w14:paraId="41C1C6D9" w14:textId="77777777" w:rsidR="002A7703" w:rsidRPr="00EA5A3E" w:rsidRDefault="002A7703" w:rsidP="002A7703">
      <w:pPr>
        <w:rPr>
          <w:rFonts w:ascii="Helvetica" w:hAnsi="Helvetica"/>
        </w:rPr>
      </w:pPr>
    </w:p>
    <w:tbl>
      <w:tblPr>
        <w:tblW w:w="192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9"/>
        <w:gridCol w:w="1360"/>
        <w:gridCol w:w="1266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</w:tblGrid>
      <w:tr w:rsidR="002A7703" w:rsidRPr="00EA5A3E" w14:paraId="4EE78AC6" w14:textId="77777777" w:rsidTr="0054113A">
        <w:trPr>
          <w:trHeight w:val="52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6528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out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86A1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Vaccine and adjuvant</w:t>
            </w:r>
          </w:p>
        </w:tc>
        <w:tc>
          <w:tcPr>
            <w:tcW w:w="1716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FF6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Marker genes</w:t>
            </w:r>
          </w:p>
        </w:tc>
      </w:tr>
      <w:tr w:rsidR="002A7703" w:rsidRPr="00EA5A3E" w14:paraId="37F3BA65" w14:textId="77777777" w:rsidTr="0054113A">
        <w:trPr>
          <w:trHeight w:val="52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3B9E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FA2F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D118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xcl1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3B85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Psmb9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20D4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xcl9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31BE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sf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1FDD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proofErr w:type="spellStart"/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Ngfr</w:t>
            </w:r>
            <w:proofErr w:type="spellEnd"/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32F6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Lgals9</w:t>
            </w:r>
          </w:p>
        </w:tc>
      </w:tr>
      <w:tr w:rsidR="002A7703" w:rsidRPr="00EA5A3E" w14:paraId="7D668F8A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2E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D2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09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B4D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D8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66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3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B9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3A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50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32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51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79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25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C5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1D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FD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DF7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8A7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0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8B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B3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77</w:t>
            </w:r>
          </w:p>
        </w:tc>
      </w:tr>
      <w:tr w:rsidR="002A7703" w:rsidRPr="00EA5A3E" w14:paraId="31C516C7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D8F0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D18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9F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8AB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A1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BD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3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6D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28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18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016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703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0E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958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3FB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7FD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E51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C37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96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6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C2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6E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41</w:t>
            </w:r>
          </w:p>
        </w:tc>
      </w:tr>
      <w:tr w:rsidR="002A7703" w:rsidRPr="00EA5A3E" w14:paraId="321105B5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AF3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33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5C4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BC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B5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D48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94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EC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4C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E5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17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44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EF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ED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BC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10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5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BE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8AA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42A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0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983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915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32</w:t>
            </w:r>
          </w:p>
        </w:tc>
      </w:tr>
      <w:tr w:rsidR="002A7703" w:rsidRPr="00EA5A3E" w14:paraId="58C3E87B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CCB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774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B2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B64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22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D6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98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1D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BF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2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6A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1A7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D6C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79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ED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CA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A3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2C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9A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5C4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1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66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78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21</w:t>
            </w:r>
          </w:p>
        </w:tc>
      </w:tr>
      <w:tr w:rsidR="002A7703" w:rsidRPr="00EA5A3E" w14:paraId="56C28752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9E3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3EB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A62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33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48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4D2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84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4FF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A8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A5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C2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9E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2B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372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FF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C5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5F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BE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7C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6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C8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D4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11</w:t>
            </w:r>
          </w:p>
        </w:tc>
      </w:tr>
      <w:tr w:rsidR="002A7703" w:rsidRPr="00EA5A3E" w14:paraId="01C00CD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4B0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72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AE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97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69E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9C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19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B7E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45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8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E53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67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8D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D3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2F7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82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D4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55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49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07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80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A3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E7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672</w:t>
            </w:r>
          </w:p>
        </w:tc>
      </w:tr>
      <w:tr w:rsidR="002A7703" w:rsidRPr="00EA5A3E" w14:paraId="7838AC86" w14:textId="77777777" w:rsidTr="0054113A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53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51D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F1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60F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8C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F2D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93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DE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FB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978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35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19B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490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A0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CE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2B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949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2D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4D7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1C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EA5A3E" w14:paraId="06DBBA0C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F1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2F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AD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53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44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3A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8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DE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6A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A2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DB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BB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EF0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17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23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C9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B9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45B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B5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2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3B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5E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08</w:t>
            </w:r>
          </w:p>
        </w:tc>
      </w:tr>
      <w:tr w:rsidR="002A7703" w:rsidRPr="00EA5A3E" w14:paraId="33554326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086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0B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6DA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B4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7C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BC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4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2E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90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B46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366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9BC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491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C6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83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B6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F0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90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6C5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7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644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99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80</w:t>
            </w:r>
          </w:p>
        </w:tc>
      </w:tr>
      <w:tr w:rsidR="002A7703" w:rsidRPr="00EA5A3E" w14:paraId="36AA9EA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DBC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18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437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E3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45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24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5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7C5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26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3B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BA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FF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10A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DE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78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072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BE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0C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B0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0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4F3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9E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18</w:t>
            </w:r>
          </w:p>
        </w:tc>
      </w:tr>
      <w:tr w:rsidR="002A7703" w:rsidRPr="00EA5A3E" w14:paraId="5F7540DD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DB5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33D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634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A2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232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72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86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2E1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240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1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96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820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414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2E9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E3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B6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B8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EF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256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AE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2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67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DB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65</w:t>
            </w:r>
          </w:p>
        </w:tc>
      </w:tr>
      <w:tr w:rsidR="002A7703" w:rsidRPr="00EA5A3E" w14:paraId="30C931CC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3EA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210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B2C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24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602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DC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91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0D1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BD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9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83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77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5A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46D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7F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4D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AF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87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A7A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F6F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98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28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170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75</w:t>
            </w:r>
          </w:p>
        </w:tc>
      </w:tr>
      <w:tr w:rsidR="002A7703" w:rsidRPr="00EA5A3E" w14:paraId="51014316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392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38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E85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0F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183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AB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34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487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D1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EA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0C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A8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B6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1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8D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59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24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96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DD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DA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94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34B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2B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921</w:t>
            </w:r>
          </w:p>
        </w:tc>
      </w:tr>
      <w:tr w:rsidR="002A7703" w:rsidRPr="00EA5A3E" w14:paraId="5511637B" w14:textId="77777777" w:rsidTr="0054113A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87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50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E2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33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1D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49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0AE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92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86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14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14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63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10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C3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303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EA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DC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E47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6B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C4A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EA5A3E" w14:paraId="20B3A6E7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2489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9B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67D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1C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E0D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AB9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16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8E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94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C9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18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CB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F00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4C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AD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94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7B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2B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91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5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96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06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34</w:t>
            </w:r>
          </w:p>
        </w:tc>
      </w:tr>
      <w:tr w:rsidR="002A7703" w:rsidRPr="00EA5A3E" w14:paraId="54154559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6A15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40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55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65D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F2B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7D1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2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D2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BB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A01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C8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FF6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52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87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A3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5A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FF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86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1CB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7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BFF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95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64</w:t>
            </w:r>
          </w:p>
        </w:tc>
      </w:tr>
      <w:tr w:rsidR="002A7703" w:rsidRPr="00EA5A3E" w14:paraId="69C082B9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24E8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AFA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12.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D4F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A58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74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01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10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565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91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3C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ACF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CD3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602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E7C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745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474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5DC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5E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4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89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53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97</w:t>
            </w:r>
          </w:p>
        </w:tc>
      </w:tr>
      <w:tr w:rsidR="002A7703" w:rsidRPr="00EA5A3E" w14:paraId="7AF8AF4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3ED9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EE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BD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4D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7A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069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4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715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45E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0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D8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F11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A3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63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6B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7C2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FC4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2C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C22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D6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1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87B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F3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02</w:t>
            </w:r>
          </w:p>
        </w:tc>
      </w:tr>
      <w:tr w:rsidR="002A7703" w:rsidRPr="00EA5A3E" w14:paraId="734F8AC1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8B87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A0E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1C8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3E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00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4D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7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581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E8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1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BC1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3D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40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45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04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17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010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7E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EF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61A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5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B8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4E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00</w:t>
            </w:r>
          </w:p>
        </w:tc>
      </w:tr>
      <w:tr w:rsidR="002A7703" w:rsidRPr="00EA5A3E" w14:paraId="40EDCD9F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B15F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3DF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A83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1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29C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B5A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2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31D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40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10D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FF5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3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59A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8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C88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502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176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1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84F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E5C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BCC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90F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FA3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4A8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48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C1E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C93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79</w:t>
            </w:r>
          </w:p>
        </w:tc>
      </w:tr>
    </w:tbl>
    <w:p w14:paraId="7DF61ECE" w14:textId="77777777" w:rsidR="002A7703" w:rsidRPr="00EA5A3E" w:rsidRDefault="002A7703" w:rsidP="002A7703">
      <w:pPr>
        <w:rPr>
          <w:rFonts w:ascii="Helvetica" w:hAnsi="Helvetica"/>
        </w:rPr>
      </w:pPr>
      <w:bookmarkStart w:id="0" w:name="_GoBack"/>
      <w:bookmarkEnd w:id="0"/>
    </w:p>
    <w:sectPr w:rsidR="002A7703" w:rsidRPr="00EA5A3E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626AE6"/>
    <w:rsid w:val="00685172"/>
    <w:rsid w:val="00985E98"/>
    <w:rsid w:val="00C0384F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6:00Z</dcterms:modified>
</cp:coreProperties>
</file>